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246" w:rsidRDefault="0026588E"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8B2A5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B2A5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1766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76682" w:rsidRPr="00C5196D">
        <w:rPr>
          <w:rFonts w:ascii="Times New Roman" w:hAnsi="Times New Roman" w:cs="Times New Roman"/>
          <w:sz w:val="24"/>
          <w:szCs w:val="24"/>
        </w:rPr>
        <w:t xml:space="preserve">CT values of </w:t>
      </w:r>
      <w:r w:rsidR="00AA5461" w:rsidRPr="00C5196D">
        <w:rPr>
          <w:rFonts w:ascii="Times New Roman" w:hAnsi="Times New Roman" w:cs="Times New Roman"/>
          <w:sz w:val="24"/>
          <w:szCs w:val="24"/>
        </w:rPr>
        <w:t>miR</w:t>
      </w:r>
      <w:r w:rsidR="005F57FE">
        <w:rPr>
          <w:rFonts w:ascii="Times New Roman" w:hAnsi="Times New Roman" w:cs="Times New Roman" w:hint="eastAsia"/>
          <w:sz w:val="24"/>
          <w:szCs w:val="24"/>
        </w:rPr>
        <w:t>-</w:t>
      </w:r>
      <w:r w:rsidR="00AA5461" w:rsidRPr="00C5196D">
        <w:rPr>
          <w:rFonts w:ascii="Times New Roman" w:hAnsi="Times New Roman" w:cs="Times New Roman"/>
          <w:sz w:val="24"/>
          <w:szCs w:val="24"/>
        </w:rPr>
        <w:t xml:space="preserve">517a and U6 expression </w:t>
      </w:r>
      <w:r w:rsidR="00C5196D">
        <w:rPr>
          <w:rFonts w:ascii="Times New Roman" w:hAnsi="Times New Roman" w:cs="Times New Roman" w:hint="eastAsia"/>
          <w:sz w:val="24"/>
          <w:szCs w:val="24"/>
        </w:rPr>
        <w:t>determined</w:t>
      </w:r>
      <w:r w:rsidR="003A1BA6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F827A0" w:rsidRPr="00F827A0">
        <w:rPr>
          <w:rFonts w:ascii="Times New Roman" w:hAnsi="Times New Roman" w:cs="Times New Roman" w:hint="eastAsia"/>
          <w:sz w:val="24"/>
          <w:szCs w:val="24"/>
        </w:rPr>
        <w:t>RT-</w:t>
      </w:r>
      <w:r w:rsidR="00F827A0">
        <w:rPr>
          <w:rFonts w:ascii="Times New Roman" w:hAnsi="Times New Roman" w:cs="Times New Roman" w:hint="eastAsia"/>
          <w:sz w:val="24"/>
          <w:szCs w:val="24"/>
        </w:rPr>
        <w:t>q</w:t>
      </w:r>
      <w:r w:rsidR="00F827A0" w:rsidRPr="00F827A0">
        <w:rPr>
          <w:rFonts w:ascii="Times New Roman" w:hAnsi="Times New Roman" w:cs="Times New Roman" w:hint="eastAsia"/>
          <w:sz w:val="24"/>
          <w:szCs w:val="24"/>
        </w:rPr>
        <w:t>PCR</w:t>
      </w:r>
      <w:r w:rsidR="00F827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06B0" w:rsidRPr="00C5196D">
        <w:rPr>
          <w:rFonts w:ascii="Times New Roman" w:hAnsi="Times New Roman" w:cs="Times New Roman"/>
          <w:sz w:val="24"/>
          <w:szCs w:val="24"/>
        </w:rPr>
        <w:t>in Figure 2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1"/>
        <w:gridCol w:w="3340"/>
        <w:gridCol w:w="3283"/>
      </w:tblGrid>
      <w:tr w:rsidR="008A1246">
        <w:trPr>
          <w:trHeight w:val="300"/>
        </w:trPr>
        <w:tc>
          <w:tcPr>
            <w:tcW w:w="16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16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t</w:t>
            </w:r>
            <w:r w:rsidR="00371198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(miR-517a )</w:t>
            </w:r>
          </w:p>
        </w:tc>
        <w:tc>
          <w:tcPr>
            <w:tcW w:w="16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t</w:t>
            </w:r>
            <w:r w:rsidR="00371198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(U6)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ACAT</w:t>
            </w:r>
          </w:p>
        </w:tc>
        <w:tc>
          <w:tcPr>
            <w:tcW w:w="16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647952130</w:t>
            </w:r>
          </w:p>
        </w:tc>
        <w:tc>
          <w:tcPr>
            <w:tcW w:w="16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742982864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ACA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94272824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564216614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ACA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25298286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162982864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375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.42725856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520847321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375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.05887479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931901932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375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34840198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306068420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G36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1.12914757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570659637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G36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.23118126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902574539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G36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.42758409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546812057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CM-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.21044403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082670212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CM-1</w:t>
            </w:r>
          </w:p>
        </w:tc>
        <w:tc>
          <w:tcPr>
            <w:tcW w:w="1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.227638037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717536926</w:t>
            </w:r>
          </w:p>
        </w:tc>
      </w:tr>
      <w:tr w:rsidR="008A1246">
        <w:trPr>
          <w:trHeight w:val="300"/>
        </w:trPr>
        <w:tc>
          <w:tcPr>
            <w:tcW w:w="1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CM-1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.002065124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520847321</w:t>
            </w:r>
          </w:p>
        </w:tc>
      </w:tr>
    </w:tbl>
    <w:p w:rsidR="00CD1E8B" w:rsidRDefault="00CD1E8B">
      <w:pPr>
        <w:widowControl/>
        <w:jc w:val="left"/>
      </w:pPr>
      <w:r>
        <w:br w:type="page"/>
      </w:r>
    </w:p>
    <w:p w:rsidR="008A1246" w:rsidRDefault="0026588E" w:rsidP="00213016"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Pr="008B2A5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6757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75786" w:rsidRPr="00433EAC">
        <w:rPr>
          <w:rFonts w:ascii="Times New Roman" w:hAnsi="Times New Roman" w:cs="Times New Roman"/>
          <w:sz w:val="24"/>
          <w:szCs w:val="24"/>
        </w:rPr>
        <w:t>CT values</w:t>
      </w:r>
      <w:r w:rsidR="00675786" w:rsidRPr="00433EAC">
        <w:rPr>
          <w:rFonts w:ascii="Times New Roman" w:hAnsi="Times New Roman" w:cs="Times New Roman" w:hint="eastAsia"/>
          <w:sz w:val="24"/>
          <w:szCs w:val="24"/>
        </w:rPr>
        <w:t xml:space="preserve"> of miR</w:t>
      </w:r>
      <w:r w:rsidR="00675786">
        <w:rPr>
          <w:rFonts w:ascii="Times New Roman" w:hAnsi="Times New Roman" w:cs="Times New Roman" w:hint="eastAsia"/>
          <w:sz w:val="24"/>
          <w:szCs w:val="24"/>
        </w:rPr>
        <w:t>-</w:t>
      </w:r>
      <w:r w:rsidR="00675786" w:rsidRPr="00433EAC">
        <w:rPr>
          <w:rFonts w:ascii="Times New Roman" w:hAnsi="Times New Roman" w:cs="Times New Roman" w:hint="eastAsia"/>
          <w:sz w:val="24"/>
          <w:szCs w:val="24"/>
        </w:rPr>
        <w:t xml:space="preserve">517a and U6 expression </w:t>
      </w:r>
      <w:r w:rsidR="00C5196D">
        <w:rPr>
          <w:rFonts w:ascii="Times New Roman" w:hAnsi="Times New Roman" w:cs="Times New Roman" w:hint="eastAsia"/>
          <w:sz w:val="24"/>
          <w:szCs w:val="24"/>
        </w:rPr>
        <w:t>determined</w:t>
      </w:r>
      <w:r w:rsidR="00675786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675786" w:rsidRPr="00F827A0">
        <w:rPr>
          <w:rFonts w:ascii="Times New Roman" w:hAnsi="Times New Roman" w:cs="Times New Roman" w:hint="eastAsia"/>
          <w:sz w:val="24"/>
          <w:szCs w:val="24"/>
        </w:rPr>
        <w:t>RT-</w:t>
      </w:r>
      <w:r w:rsidR="00675786">
        <w:rPr>
          <w:rFonts w:ascii="Times New Roman" w:hAnsi="Times New Roman" w:cs="Times New Roman" w:hint="eastAsia"/>
          <w:sz w:val="24"/>
          <w:szCs w:val="24"/>
        </w:rPr>
        <w:t>q</w:t>
      </w:r>
      <w:r w:rsidR="00675786" w:rsidRPr="00F827A0">
        <w:rPr>
          <w:rFonts w:ascii="Times New Roman" w:hAnsi="Times New Roman" w:cs="Times New Roman" w:hint="eastAsia"/>
          <w:sz w:val="24"/>
          <w:szCs w:val="24"/>
        </w:rPr>
        <w:t>PCR</w:t>
      </w:r>
      <w:r w:rsidR="006757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75786" w:rsidRPr="00433EAC">
        <w:rPr>
          <w:rFonts w:ascii="Times New Roman" w:hAnsi="Times New Roman" w:cs="Times New Roman" w:hint="eastAsia"/>
          <w:sz w:val="24"/>
          <w:szCs w:val="24"/>
        </w:rPr>
        <w:t>in Figure 2</w:t>
      </w:r>
      <w:r w:rsidR="00213016">
        <w:rPr>
          <w:rFonts w:ascii="Times New Roman" w:hAnsi="Times New Roman" w:cs="Times New Roman" w:hint="eastAsia"/>
          <w:sz w:val="24"/>
          <w:szCs w:val="24"/>
        </w:rPr>
        <w:t>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9"/>
        <w:gridCol w:w="3496"/>
        <w:gridCol w:w="3439"/>
      </w:tblGrid>
      <w:tr w:rsidR="008A1246">
        <w:trPr>
          <w:trHeight w:val="300"/>
        </w:trPr>
        <w:tc>
          <w:tcPr>
            <w:tcW w:w="14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ample </w:t>
            </w:r>
          </w:p>
        </w:tc>
        <w:tc>
          <w:tcPr>
            <w:tcW w:w="17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t</w:t>
            </w:r>
            <w:r w:rsidR="006E6550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(miR-517a )</w:t>
            </w:r>
          </w:p>
        </w:tc>
        <w:tc>
          <w:tcPr>
            <w:tcW w:w="17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t</w:t>
            </w:r>
            <w:r w:rsidR="006E6550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(U6)</w:t>
            </w:r>
          </w:p>
        </w:tc>
      </w:tr>
      <w:tr w:rsidR="008A1246">
        <w:trPr>
          <w:trHeight w:val="300"/>
        </w:trPr>
        <w:tc>
          <w:tcPr>
            <w:tcW w:w="14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7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.147952130</w:t>
            </w:r>
          </w:p>
        </w:tc>
        <w:tc>
          <w:tcPr>
            <w:tcW w:w="17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823391564</w:t>
            </w:r>
          </w:p>
        </w:tc>
      </w:tr>
      <w:tr w:rsidR="008A1246">
        <w:trPr>
          <w:trHeight w:val="30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337940615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106403988</w:t>
            </w:r>
          </w:p>
        </w:tc>
      </w:tr>
      <w:tr w:rsidR="008A1246">
        <w:trPr>
          <w:trHeight w:val="30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.410619734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.431274692</w:t>
            </w:r>
          </w:p>
        </w:tc>
      </w:tr>
      <w:tr w:rsidR="008A1246">
        <w:trPr>
          <w:trHeight w:val="30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50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248145409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216943786</w:t>
            </w:r>
          </w:p>
        </w:tc>
      </w:tr>
      <w:tr w:rsidR="008A1246">
        <w:trPr>
          <w:trHeight w:val="300"/>
        </w:trPr>
        <w:tc>
          <w:tcPr>
            <w:tcW w:w="1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50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.027487151</w:t>
            </w:r>
          </w:p>
        </w:tc>
        <w:tc>
          <w:tcPr>
            <w:tcW w:w="1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962453187</w:t>
            </w:r>
          </w:p>
        </w:tc>
      </w:tr>
      <w:tr w:rsidR="008A1246">
        <w:trPr>
          <w:trHeight w:val="300"/>
        </w:trPr>
        <w:tc>
          <w:tcPr>
            <w:tcW w:w="1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50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64777445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A1246" w:rsidRDefault="009F059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160507943</w:t>
            </w:r>
          </w:p>
        </w:tc>
      </w:tr>
    </w:tbl>
    <w:p w:rsidR="008A1246" w:rsidRDefault="008A1246"/>
    <w:sectPr w:rsidR="008A1246" w:rsidSect="00274D7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B2F" w:rsidRDefault="00C27B2F" w:rsidP="009137FD">
      <w:r>
        <w:separator/>
      </w:r>
    </w:p>
  </w:endnote>
  <w:endnote w:type="continuationSeparator" w:id="0">
    <w:p w:rsidR="00C27B2F" w:rsidRDefault="00C27B2F" w:rsidP="00913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B2F" w:rsidRDefault="00C27B2F" w:rsidP="009137FD">
      <w:r>
        <w:separator/>
      </w:r>
    </w:p>
  </w:footnote>
  <w:footnote w:type="continuationSeparator" w:id="0">
    <w:p w:rsidR="00C27B2F" w:rsidRDefault="00C27B2F" w:rsidP="00913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CEA"/>
    <w:rsid w:val="000024B6"/>
    <w:rsid w:val="00004534"/>
    <w:rsid w:val="000057F8"/>
    <w:rsid w:val="00005837"/>
    <w:rsid w:val="00007444"/>
    <w:rsid w:val="0001014B"/>
    <w:rsid w:val="00010512"/>
    <w:rsid w:val="0001390E"/>
    <w:rsid w:val="00017D36"/>
    <w:rsid w:val="0002047B"/>
    <w:rsid w:val="00021621"/>
    <w:rsid w:val="00023D4C"/>
    <w:rsid w:val="00023E96"/>
    <w:rsid w:val="00024BA8"/>
    <w:rsid w:val="00024C52"/>
    <w:rsid w:val="00024CD7"/>
    <w:rsid w:val="00026206"/>
    <w:rsid w:val="00026215"/>
    <w:rsid w:val="0002666C"/>
    <w:rsid w:val="0003257E"/>
    <w:rsid w:val="0003311E"/>
    <w:rsid w:val="0003357D"/>
    <w:rsid w:val="000337CE"/>
    <w:rsid w:val="000340D2"/>
    <w:rsid w:val="0003540F"/>
    <w:rsid w:val="000402CB"/>
    <w:rsid w:val="00041457"/>
    <w:rsid w:val="00042174"/>
    <w:rsid w:val="00042E22"/>
    <w:rsid w:val="000447D9"/>
    <w:rsid w:val="00045550"/>
    <w:rsid w:val="00046414"/>
    <w:rsid w:val="00047390"/>
    <w:rsid w:val="000477C3"/>
    <w:rsid w:val="00047CE7"/>
    <w:rsid w:val="0005092D"/>
    <w:rsid w:val="000538EE"/>
    <w:rsid w:val="00055397"/>
    <w:rsid w:val="000569A8"/>
    <w:rsid w:val="000579AB"/>
    <w:rsid w:val="00057A3A"/>
    <w:rsid w:val="00060038"/>
    <w:rsid w:val="00063627"/>
    <w:rsid w:val="00066E3C"/>
    <w:rsid w:val="00067CDE"/>
    <w:rsid w:val="000720D3"/>
    <w:rsid w:val="00072ACC"/>
    <w:rsid w:val="00073269"/>
    <w:rsid w:val="000739D6"/>
    <w:rsid w:val="0007438D"/>
    <w:rsid w:val="00074819"/>
    <w:rsid w:val="00075B67"/>
    <w:rsid w:val="00075CCF"/>
    <w:rsid w:val="00077E0C"/>
    <w:rsid w:val="00083C3F"/>
    <w:rsid w:val="00084B65"/>
    <w:rsid w:val="000852AC"/>
    <w:rsid w:val="00086041"/>
    <w:rsid w:val="000863BE"/>
    <w:rsid w:val="000868D5"/>
    <w:rsid w:val="00087BAE"/>
    <w:rsid w:val="00092781"/>
    <w:rsid w:val="00092CB3"/>
    <w:rsid w:val="00092CB7"/>
    <w:rsid w:val="0009305F"/>
    <w:rsid w:val="00094B55"/>
    <w:rsid w:val="000950AE"/>
    <w:rsid w:val="0009651E"/>
    <w:rsid w:val="000A15EE"/>
    <w:rsid w:val="000A2B32"/>
    <w:rsid w:val="000A419F"/>
    <w:rsid w:val="000A650E"/>
    <w:rsid w:val="000A7245"/>
    <w:rsid w:val="000B0313"/>
    <w:rsid w:val="000B1322"/>
    <w:rsid w:val="000B1D45"/>
    <w:rsid w:val="000B3A17"/>
    <w:rsid w:val="000B4C14"/>
    <w:rsid w:val="000B56A7"/>
    <w:rsid w:val="000B6984"/>
    <w:rsid w:val="000B7E64"/>
    <w:rsid w:val="000C0224"/>
    <w:rsid w:val="000C03EC"/>
    <w:rsid w:val="000C0594"/>
    <w:rsid w:val="000C1338"/>
    <w:rsid w:val="000C35E3"/>
    <w:rsid w:val="000C48A0"/>
    <w:rsid w:val="000C695F"/>
    <w:rsid w:val="000C6CBA"/>
    <w:rsid w:val="000D0124"/>
    <w:rsid w:val="000D1131"/>
    <w:rsid w:val="000D1539"/>
    <w:rsid w:val="000D199E"/>
    <w:rsid w:val="000D1A79"/>
    <w:rsid w:val="000D4765"/>
    <w:rsid w:val="000D5C22"/>
    <w:rsid w:val="000D5E48"/>
    <w:rsid w:val="000E0986"/>
    <w:rsid w:val="000E16B5"/>
    <w:rsid w:val="000E23A4"/>
    <w:rsid w:val="000E3349"/>
    <w:rsid w:val="000E57D0"/>
    <w:rsid w:val="000E5DBA"/>
    <w:rsid w:val="000E6A21"/>
    <w:rsid w:val="000E72AB"/>
    <w:rsid w:val="000F249C"/>
    <w:rsid w:val="000F604E"/>
    <w:rsid w:val="000F742C"/>
    <w:rsid w:val="00101CE2"/>
    <w:rsid w:val="00102112"/>
    <w:rsid w:val="00102B33"/>
    <w:rsid w:val="00104755"/>
    <w:rsid w:val="00104CB3"/>
    <w:rsid w:val="001053B7"/>
    <w:rsid w:val="00106A0D"/>
    <w:rsid w:val="001105A7"/>
    <w:rsid w:val="001109B4"/>
    <w:rsid w:val="00113943"/>
    <w:rsid w:val="001139E8"/>
    <w:rsid w:val="0011741D"/>
    <w:rsid w:val="0011741F"/>
    <w:rsid w:val="00121665"/>
    <w:rsid w:val="001231CD"/>
    <w:rsid w:val="0012369D"/>
    <w:rsid w:val="0012373E"/>
    <w:rsid w:val="0012460F"/>
    <w:rsid w:val="00126660"/>
    <w:rsid w:val="00126E0E"/>
    <w:rsid w:val="00131BC3"/>
    <w:rsid w:val="00132569"/>
    <w:rsid w:val="00133599"/>
    <w:rsid w:val="00133A16"/>
    <w:rsid w:val="0013544A"/>
    <w:rsid w:val="00137A3B"/>
    <w:rsid w:val="00140735"/>
    <w:rsid w:val="001417A1"/>
    <w:rsid w:val="001463C0"/>
    <w:rsid w:val="00147F70"/>
    <w:rsid w:val="001526CD"/>
    <w:rsid w:val="0015473F"/>
    <w:rsid w:val="001547E1"/>
    <w:rsid w:val="001560E2"/>
    <w:rsid w:val="00157B5A"/>
    <w:rsid w:val="0016132E"/>
    <w:rsid w:val="0016435D"/>
    <w:rsid w:val="00170A91"/>
    <w:rsid w:val="0017591B"/>
    <w:rsid w:val="00176682"/>
    <w:rsid w:val="00176DEF"/>
    <w:rsid w:val="0017733F"/>
    <w:rsid w:val="001811A4"/>
    <w:rsid w:val="00181511"/>
    <w:rsid w:val="001819BF"/>
    <w:rsid w:val="0018211C"/>
    <w:rsid w:val="00182528"/>
    <w:rsid w:val="00183057"/>
    <w:rsid w:val="001831EF"/>
    <w:rsid w:val="0018371C"/>
    <w:rsid w:val="0018384F"/>
    <w:rsid w:val="00183900"/>
    <w:rsid w:val="00183F19"/>
    <w:rsid w:val="00185883"/>
    <w:rsid w:val="001875DA"/>
    <w:rsid w:val="001913FF"/>
    <w:rsid w:val="001914DD"/>
    <w:rsid w:val="00193347"/>
    <w:rsid w:val="00194B46"/>
    <w:rsid w:val="00196D08"/>
    <w:rsid w:val="00197BF4"/>
    <w:rsid w:val="001A2244"/>
    <w:rsid w:val="001A4D9D"/>
    <w:rsid w:val="001A633F"/>
    <w:rsid w:val="001A645A"/>
    <w:rsid w:val="001A670B"/>
    <w:rsid w:val="001A6FE5"/>
    <w:rsid w:val="001B48D5"/>
    <w:rsid w:val="001C0123"/>
    <w:rsid w:val="001C3366"/>
    <w:rsid w:val="001C3EA4"/>
    <w:rsid w:val="001C639E"/>
    <w:rsid w:val="001C6557"/>
    <w:rsid w:val="001C66AA"/>
    <w:rsid w:val="001C6C89"/>
    <w:rsid w:val="001C7FC9"/>
    <w:rsid w:val="001D2CFF"/>
    <w:rsid w:val="001D3443"/>
    <w:rsid w:val="001D4E1C"/>
    <w:rsid w:val="001D7F40"/>
    <w:rsid w:val="001E1CE4"/>
    <w:rsid w:val="001E34E3"/>
    <w:rsid w:val="001E38A5"/>
    <w:rsid w:val="001F1AB1"/>
    <w:rsid w:val="001F2595"/>
    <w:rsid w:val="001F4485"/>
    <w:rsid w:val="001F7432"/>
    <w:rsid w:val="002009E9"/>
    <w:rsid w:val="0020588F"/>
    <w:rsid w:val="00206E0D"/>
    <w:rsid w:val="00207023"/>
    <w:rsid w:val="0020707A"/>
    <w:rsid w:val="00207E79"/>
    <w:rsid w:val="00210B68"/>
    <w:rsid w:val="00211C40"/>
    <w:rsid w:val="0021276D"/>
    <w:rsid w:val="00213016"/>
    <w:rsid w:val="00213BA1"/>
    <w:rsid w:val="00213D91"/>
    <w:rsid w:val="002155F0"/>
    <w:rsid w:val="0021790C"/>
    <w:rsid w:val="00221306"/>
    <w:rsid w:val="00221F64"/>
    <w:rsid w:val="002221F6"/>
    <w:rsid w:val="002225B0"/>
    <w:rsid w:val="002226F6"/>
    <w:rsid w:val="0022466E"/>
    <w:rsid w:val="00226D96"/>
    <w:rsid w:val="00227F58"/>
    <w:rsid w:val="00230981"/>
    <w:rsid w:val="002357B1"/>
    <w:rsid w:val="0023725B"/>
    <w:rsid w:val="002373AC"/>
    <w:rsid w:val="00237810"/>
    <w:rsid w:val="00237A01"/>
    <w:rsid w:val="0024057B"/>
    <w:rsid w:val="0024272E"/>
    <w:rsid w:val="00243548"/>
    <w:rsid w:val="00244B8C"/>
    <w:rsid w:val="00244E80"/>
    <w:rsid w:val="00245EF2"/>
    <w:rsid w:val="00245FBF"/>
    <w:rsid w:val="00247542"/>
    <w:rsid w:val="00252968"/>
    <w:rsid w:val="00253928"/>
    <w:rsid w:val="00253B4D"/>
    <w:rsid w:val="00253CAD"/>
    <w:rsid w:val="00254112"/>
    <w:rsid w:val="002557EE"/>
    <w:rsid w:val="002567D7"/>
    <w:rsid w:val="00257099"/>
    <w:rsid w:val="002575C3"/>
    <w:rsid w:val="00257962"/>
    <w:rsid w:val="00261267"/>
    <w:rsid w:val="0026144A"/>
    <w:rsid w:val="002618AE"/>
    <w:rsid w:val="002626E2"/>
    <w:rsid w:val="0026588E"/>
    <w:rsid w:val="00273E75"/>
    <w:rsid w:val="00274D7D"/>
    <w:rsid w:val="0027515F"/>
    <w:rsid w:val="00275B8C"/>
    <w:rsid w:val="00277BE7"/>
    <w:rsid w:val="00280241"/>
    <w:rsid w:val="00280AEC"/>
    <w:rsid w:val="00281E5F"/>
    <w:rsid w:val="00282207"/>
    <w:rsid w:val="0028375C"/>
    <w:rsid w:val="00284A77"/>
    <w:rsid w:val="00286746"/>
    <w:rsid w:val="0028695C"/>
    <w:rsid w:val="0029093A"/>
    <w:rsid w:val="00290CE8"/>
    <w:rsid w:val="00292B92"/>
    <w:rsid w:val="00295C29"/>
    <w:rsid w:val="00297D95"/>
    <w:rsid w:val="002A1222"/>
    <w:rsid w:val="002A2D8A"/>
    <w:rsid w:val="002A3B6A"/>
    <w:rsid w:val="002A7D69"/>
    <w:rsid w:val="002A7F85"/>
    <w:rsid w:val="002B13F0"/>
    <w:rsid w:val="002B30EF"/>
    <w:rsid w:val="002B3794"/>
    <w:rsid w:val="002B4FB5"/>
    <w:rsid w:val="002B6097"/>
    <w:rsid w:val="002C1167"/>
    <w:rsid w:val="002C3439"/>
    <w:rsid w:val="002C39F4"/>
    <w:rsid w:val="002C3AA2"/>
    <w:rsid w:val="002C4BEA"/>
    <w:rsid w:val="002C7DD9"/>
    <w:rsid w:val="002D155D"/>
    <w:rsid w:val="002D1C26"/>
    <w:rsid w:val="002D25D2"/>
    <w:rsid w:val="002D2E24"/>
    <w:rsid w:val="002D38FA"/>
    <w:rsid w:val="002D497F"/>
    <w:rsid w:val="002D5F1C"/>
    <w:rsid w:val="002D61E0"/>
    <w:rsid w:val="002D646C"/>
    <w:rsid w:val="002E1831"/>
    <w:rsid w:val="002E5255"/>
    <w:rsid w:val="002E5434"/>
    <w:rsid w:val="002E5FAD"/>
    <w:rsid w:val="002E6555"/>
    <w:rsid w:val="002F074E"/>
    <w:rsid w:val="002F178C"/>
    <w:rsid w:val="002F2397"/>
    <w:rsid w:val="002F4961"/>
    <w:rsid w:val="0030713C"/>
    <w:rsid w:val="00307174"/>
    <w:rsid w:val="00307FD5"/>
    <w:rsid w:val="00310921"/>
    <w:rsid w:val="00312CFE"/>
    <w:rsid w:val="0031570B"/>
    <w:rsid w:val="00315B76"/>
    <w:rsid w:val="003213F8"/>
    <w:rsid w:val="00324451"/>
    <w:rsid w:val="00324FAE"/>
    <w:rsid w:val="00325295"/>
    <w:rsid w:val="003257A2"/>
    <w:rsid w:val="00326663"/>
    <w:rsid w:val="00327ADF"/>
    <w:rsid w:val="00331B4E"/>
    <w:rsid w:val="00332B1F"/>
    <w:rsid w:val="0033359C"/>
    <w:rsid w:val="00334F07"/>
    <w:rsid w:val="00340570"/>
    <w:rsid w:val="00341181"/>
    <w:rsid w:val="0034246C"/>
    <w:rsid w:val="00342D20"/>
    <w:rsid w:val="00344DA3"/>
    <w:rsid w:val="00345AFF"/>
    <w:rsid w:val="00346E47"/>
    <w:rsid w:val="003510F3"/>
    <w:rsid w:val="003511D3"/>
    <w:rsid w:val="003516F0"/>
    <w:rsid w:val="0035175F"/>
    <w:rsid w:val="003528E3"/>
    <w:rsid w:val="003534F9"/>
    <w:rsid w:val="00354152"/>
    <w:rsid w:val="003545C1"/>
    <w:rsid w:val="0035481D"/>
    <w:rsid w:val="00355046"/>
    <w:rsid w:val="00355139"/>
    <w:rsid w:val="003613E8"/>
    <w:rsid w:val="003613FC"/>
    <w:rsid w:val="00362712"/>
    <w:rsid w:val="00365405"/>
    <w:rsid w:val="00365991"/>
    <w:rsid w:val="003668CE"/>
    <w:rsid w:val="00366CF1"/>
    <w:rsid w:val="0037042B"/>
    <w:rsid w:val="00371198"/>
    <w:rsid w:val="003739E6"/>
    <w:rsid w:val="00374ACF"/>
    <w:rsid w:val="0037541C"/>
    <w:rsid w:val="00384AEE"/>
    <w:rsid w:val="00386C6B"/>
    <w:rsid w:val="0038752F"/>
    <w:rsid w:val="00387A84"/>
    <w:rsid w:val="003913EB"/>
    <w:rsid w:val="00391B39"/>
    <w:rsid w:val="0039513D"/>
    <w:rsid w:val="003965C0"/>
    <w:rsid w:val="00397F79"/>
    <w:rsid w:val="003A0268"/>
    <w:rsid w:val="003A1BA6"/>
    <w:rsid w:val="003A27E4"/>
    <w:rsid w:val="003A351B"/>
    <w:rsid w:val="003A547A"/>
    <w:rsid w:val="003A5FCA"/>
    <w:rsid w:val="003B0DDD"/>
    <w:rsid w:val="003B2211"/>
    <w:rsid w:val="003B2309"/>
    <w:rsid w:val="003B3C98"/>
    <w:rsid w:val="003B5086"/>
    <w:rsid w:val="003B6BC0"/>
    <w:rsid w:val="003C0F89"/>
    <w:rsid w:val="003C17FA"/>
    <w:rsid w:val="003C1ABB"/>
    <w:rsid w:val="003C1EBE"/>
    <w:rsid w:val="003C1F66"/>
    <w:rsid w:val="003C3D02"/>
    <w:rsid w:val="003C3E8A"/>
    <w:rsid w:val="003C4FBF"/>
    <w:rsid w:val="003C5CBA"/>
    <w:rsid w:val="003C71C2"/>
    <w:rsid w:val="003D08A7"/>
    <w:rsid w:val="003D0DA4"/>
    <w:rsid w:val="003D2074"/>
    <w:rsid w:val="003D471E"/>
    <w:rsid w:val="003D56D9"/>
    <w:rsid w:val="003D5825"/>
    <w:rsid w:val="003D6B13"/>
    <w:rsid w:val="003E1861"/>
    <w:rsid w:val="003E1E6B"/>
    <w:rsid w:val="003E5512"/>
    <w:rsid w:val="003E721B"/>
    <w:rsid w:val="003E73E8"/>
    <w:rsid w:val="003F0461"/>
    <w:rsid w:val="004005CD"/>
    <w:rsid w:val="0040110C"/>
    <w:rsid w:val="004016F2"/>
    <w:rsid w:val="00402FD8"/>
    <w:rsid w:val="00411A68"/>
    <w:rsid w:val="00411DAD"/>
    <w:rsid w:val="0041432E"/>
    <w:rsid w:val="00416988"/>
    <w:rsid w:val="00416F82"/>
    <w:rsid w:val="0041761F"/>
    <w:rsid w:val="00421995"/>
    <w:rsid w:val="00421D59"/>
    <w:rsid w:val="00422E32"/>
    <w:rsid w:val="0042494B"/>
    <w:rsid w:val="00426172"/>
    <w:rsid w:val="004265F5"/>
    <w:rsid w:val="00427DA7"/>
    <w:rsid w:val="00431254"/>
    <w:rsid w:val="0043528E"/>
    <w:rsid w:val="004373A5"/>
    <w:rsid w:val="00441A5F"/>
    <w:rsid w:val="00441B34"/>
    <w:rsid w:val="0044370B"/>
    <w:rsid w:val="004439C4"/>
    <w:rsid w:val="00443AF1"/>
    <w:rsid w:val="00444DF7"/>
    <w:rsid w:val="00445A7B"/>
    <w:rsid w:val="0044735D"/>
    <w:rsid w:val="00447525"/>
    <w:rsid w:val="00450769"/>
    <w:rsid w:val="00452DE7"/>
    <w:rsid w:val="00454725"/>
    <w:rsid w:val="00460B6A"/>
    <w:rsid w:val="004610F5"/>
    <w:rsid w:val="00462A9A"/>
    <w:rsid w:val="00462EC4"/>
    <w:rsid w:val="00464FFC"/>
    <w:rsid w:val="004754E8"/>
    <w:rsid w:val="00477C03"/>
    <w:rsid w:val="004814B7"/>
    <w:rsid w:val="00483A45"/>
    <w:rsid w:val="00484741"/>
    <w:rsid w:val="00492C7D"/>
    <w:rsid w:val="0049405D"/>
    <w:rsid w:val="0049590C"/>
    <w:rsid w:val="0049693C"/>
    <w:rsid w:val="0049741C"/>
    <w:rsid w:val="004977EB"/>
    <w:rsid w:val="004A019F"/>
    <w:rsid w:val="004A0897"/>
    <w:rsid w:val="004A2871"/>
    <w:rsid w:val="004A6D69"/>
    <w:rsid w:val="004A7F95"/>
    <w:rsid w:val="004B0CEA"/>
    <w:rsid w:val="004B23F5"/>
    <w:rsid w:val="004B4EE6"/>
    <w:rsid w:val="004B5E67"/>
    <w:rsid w:val="004B5E90"/>
    <w:rsid w:val="004B5EA6"/>
    <w:rsid w:val="004B5F1A"/>
    <w:rsid w:val="004C2750"/>
    <w:rsid w:val="004C2D45"/>
    <w:rsid w:val="004C6348"/>
    <w:rsid w:val="004D102D"/>
    <w:rsid w:val="004D2BA2"/>
    <w:rsid w:val="004D42BE"/>
    <w:rsid w:val="004D6C94"/>
    <w:rsid w:val="004E4984"/>
    <w:rsid w:val="004E4B3A"/>
    <w:rsid w:val="004E6BFE"/>
    <w:rsid w:val="004F053D"/>
    <w:rsid w:val="004F1691"/>
    <w:rsid w:val="004F195B"/>
    <w:rsid w:val="004F2C33"/>
    <w:rsid w:val="004F2F10"/>
    <w:rsid w:val="004F43BB"/>
    <w:rsid w:val="004F4CE9"/>
    <w:rsid w:val="004F5290"/>
    <w:rsid w:val="005036B8"/>
    <w:rsid w:val="00505354"/>
    <w:rsid w:val="00505AF7"/>
    <w:rsid w:val="00506144"/>
    <w:rsid w:val="00506A95"/>
    <w:rsid w:val="00506D8C"/>
    <w:rsid w:val="00506F40"/>
    <w:rsid w:val="00507216"/>
    <w:rsid w:val="005106EB"/>
    <w:rsid w:val="00510867"/>
    <w:rsid w:val="00510D22"/>
    <w:rsid w:val="005119B7"/>
    <w:rsid w:val="0051221A"/>
    <w:rsid w:val="0051266B"/>
    <w:rsid w:val="00514492"/>
    <w:rsid w:val="00514FF4"/>
    <w:rsid w:val="00516C96"/>
    <w:rsid w:val="00516D3E"/>
    <w:rsid w:val="005229BC"/>
    <w:rsid w:val="005240C3"/>
    <w:rsid w:val="0052410E"/>
    <w:rsid w:val="00525945"/>
    <w:rsid w:val="00525DFC"/>
    <w:rsid w:val="00527A90"/>
    <w:rsid w:val="005300C0"/>
    <w:rsid w:val="0053416E"/>
    <w:rsid w:val="00534989"/>
    <w:rsid w:val="005367ED"/>
    <w:rsid w:val="005370AD"/>
    <w:rsid w:val="00541999"/>
    <w:rsid w:val="005425A5"/>
    <w:rsid w:val="0054293F"/>
    <w:rsid w:val="00544073"/>
    <w:rsid w:val="00547DCF"/>
    <w:rsid w:val="00550553"/>
    <w:rsid w:val="0055216B"/>
    <w:rsid w:val="005526D9"/>
    <w:rsid w:val="005548C4"/>
    <w:rsid w:val="00557915"/>
    <w:rsid w:val="00560FDF"/>
    <w:rsid w:val="00561D63"/>
    <w:rsid w:val="00561EFC"/>
    <w:rsid w:val="005633F2"/>
    <w:rsid w:val="005643ED"/>
    <w:rsid w:val="005652CF"/>
    <w:rsid w:val="005654E7"/>
    <w:rsid w:val="00566BEE"/>
    <w:rsid w:val="005702E8"/>
    <w:rsid w:val="00570310"/>
    <w:rsid w:val="00570A6B"/>
    <w:rsid w:val="005714A0"/>
    <w:rsid w:val="00571A09"/>
    <w:rsid w:val="00573260"/>
    <w:rsid w:val="005737D7"/>
    <w:rsid w:val="0057480F"/>
    <w:rsid w:val="00574EDE"/>
    <w:rsid w:val="00581C09"/>
    <w:rsid w:val="00581DDB"/>
    <w:rsid w:val="00583B37"/>
    <w:rsid w:val="00584706"/>
    <w:rsid w:val="00584EA0"/>
    <w:rsid w:val="00586D5D"/>
    <w:rsid w:val="0059098D"/>
    <w:rsid w:val="00596902"/>
    <w:rsid w:val="005A0A08"/>
    <w:rsid w:val="005A1047"/>
    <w:rsid w:val="005A314C"/>
    <w:rsid w:val="005A4163"/>
    <w:rsid w:val="005A47AF"/>
    <w:rsid w:val="005A4AB0"/>
    <w:rsid w:val="005A4C84"/>
    <w:rsid w:val="005B0C3A"/>
    <w:rsid w:val="005B110C"/>
    <w:rsid w:val="005B195A"/>
    <w:rsid w:val="005B4031"/>
    <w:rsid w:val="005B5F89"/>
    <w:rsid w:val="005B6766"/>
    <w:rsid w:val="005B7F91"/>
    <w:rsid w:val="005C1667"/>
    <w:rsid w:val="005C1AE8"/>
    <w:rsid w:val="005C1FFD"/>
    <w:rsid w:val="005C394D"/>
    <w:rsid w:val="005C3B9B"/>
    <w:rsid w:val="005D2955"/>
    <w:rsid w:val="005D45A9"/>
    <w:rsid w:val="005D46B6"/>
    <w:rsid w:val="005D6E6E"/>
    <w:rsid w:val="005D74A5"/>
    <w:rsid w:val="005E039D"/>
    <w:rsid w:val="005E06B0"/>
    <w:rsid w:val="005E0C00"/>
    <w:rsid w:val="005E17F8"/>
    <w:rsid w:val="005E2296"/>
    <w:rsid w:val="005E4873"/>
    <w:rsid w:val="005E4E08"/>
    <w:rsid w:val="005E62E0"/>
    <w:rsid w:val="005E6D5D"/>
    <w:rsid w:val="005E7691"/>
    <w:rsid w:val="005E7871"/>
    <w:rsid w:val="005F1411"/>
    <w:rsid w:val="005F2639"/>
    <w:rsid w:val="005F3447"/>
    <w:rsid w:val="005F368D"/>
    <w:rsid w:val="005F57FE"/>
    <w:rsid w:val="005F6613"/>
    <w:rsid w:val="00601F66"/>
    <w:rsid w:val="006043A1"/>
    <w:rsid w:val="00604AC8"/>
    <w:rsid w:val="00606565"/>
    <w:rsid w:val="00606B90"/>
    <w:rsid w:val="00606DEC"/>
    <w:rsid w:val="0060754D"/>
    <w:rsid w:val="006108DB"/>
    <w:rsid w:val="006132AC"/>
    <w:rsid w:val="00613533"/>
    <w:rsid w:val="00613AC1"/>
    <w:rsid w:val="0061521D"/>
    <w:rsid w:val="00615AC1"/>
    <w:rsid w:val="006168EA"/>
    <w:rsid w:val="006169A5"/>
    <w:rsid w:val="006178CF"/>
    <w:rsid w:val="006219DB"/>
    <w:rsid w:val="006223C7"/>
    <w:rsid w:val="0062242C"/>
    <w:rsid w:val="00622974"/>
    <w:rsid w:val="00624652"/>
    <w:rsid w:val="00624977"/>
    <w:rsid w:val="00625734"/>
    <w:rsid w:val="00626F31"/>
    <w:rsid w:val="00627C45"/>
    <w:rsid w:val="006311D9"/>
    <w:rsid w:val="00632541"/>
    <w:rsid w:val="00635492"/>
    <w:rsid w:val="00635D8D"/>
    <w:rsid w:val="00636328"/>
    <w:rsid w:val="006370DB"/>
    <w:rsid w:val="006375A9"/>
    <w:rsid w:val="006375E9"/>
    <w:rsid w:val="0064367B"/>
    <w:rsid w:val="00643917"/>
    <w:rsid w:val="00646A11"/>
    <w:rsid w:val="00647FEA"/>
    <w:rsid w:val="00651CF3"/>
    <w:rsid w:val="006540FB"/>
    <w:rsid w:val="006545F8"/>
    <w:rsid w:val="006553AF"/>
    <w:rsid w:val="0065563E"/>
    <w:rsid w:val="00656D20"/>
    <w:rsid w:val="00660168"/>
    <w:rsid w:val="0066606E"/>
    <w:rsid w:val="00670388"/>
    <w:rsid w:val="00670E78"/>
    <w:rsid w:val="006718D4"/>
    <w:rsid w:val="00672D6D"/>
    <w:rsid w:val="006737B4"/>
    <w:rsid w:val="00673D1C"/>
    <w:rsid w:val="0067452B"/>
    <w:rsid w:val="006752C5"/>
    <w:rsid w:val="00675786"/>
    <w:rsid w:val="0067666C"/>
    <w:rsid w:val="006766AE"/>
    <w:rsid w:val="00676A15"/>
    <w:rsid w:val="00676DDE"/>
    <w:rsid w:val="006771E0"/>
    <w:rsid w:val="0068371F"/>
    <w:rsid w:val="006837AC"/>
    <w:rsid w:val="00690120"/>
    <w:rsid w:val="006907FF"/>
    <w:rsid w:val="0069278F"/>
    <w:rsid w:val="00693DFA"/>
    <w:rsid w:val="0069465A"/>
    <w:rsid w:val="00696AC8"/>
    <w:rsid w:val="00696F2D"/>
    <w:rsid w:val="006972A1"/>
    <w:rsid w:val="006977A1"/>
    <w:rsid w:val="00697A20"/>
    <w:rsid w:val="006A0372"/>
    <w:rsid w:val="006A3536"/>
    <w:rsid w:val="006A3ED6"/>
    <w:rsid w:val="006A4241"/>
    <w:rsid w:val="006A4A10"/>
    <w:rsid w:val="006A67AC"/>
    <w:rsid w:val="006B084E"/>
    <w:rsid w:val="006B241D"/>
    <w:rsid w:val="006B2F6F"/>
    <w:rsid w:val="006B7195"/>
    <w:rsid w:val="006B71AA"/>
    <w:rsid w:val="006B74D0"/>
    <w:rsid w:val="006C0E2F"/>
    <w:rsid w:val="006C5715"/>
    <w:rsid w:val="006C5EC9"/>
    <w:rsid w:val="006C662A"/>
    <w:rsid w:val="006C7B99"/>
    <w:rsid w:val="006D257D"/>
    <w:rsid w:val="006D3C4F"/>
    <w:rsid w:val="006D3E45"/>
    <w:rsid w:val="006D5467"/>
    <w:rsid w:val="006D5844"/>
    <w:rsid w:val="006D5E83"/>
    <w:rsid w:val="006D64F9"/>
    <w:rsid w:val="006D6598"/>
    <w:rsid w:val="006D68E5"/>
    <w:rsid w:val="006D7B56"/>
    <w:rsid w:val="006E0157"/>
    <w:rsid w:val="006E36D9"/>
    <w:rsid w:val="006E3BAC"/>
    <w:rsid w:val="006E42DC"/>
    <w:rsid w:val="006E57C6"/>
    <w:rsid w:val="006E5852"/>
    <w:rsid w:val="006E6413"/>
    <w:rsid w:val="006E6550"/>
    <w:rsid w:val="006E6975"/>
    <w:rsid w:val="006F114F"/>
    <w:rsid w:val="006F23BC"/>
    <w:rsid w:val="006F3A6F"/>
    <w:rsid w:val="006F3C96"/>
    <w:rsid w:val="006F4705"/>
    <w:rsid w:val="006F4CB6"/>
    <w:rsid w:val="006F5095"/>
    <w:rsid w:val="006F534B"/>
    <w:rsid w:val="006F5842"/>
    <w:rsid w:val="006F78F6"/>
    <w:rsid w:val="006F7AD4"/>
    <w:rsid w:val="007008C4"/>
    <w:rsid w:val="007024D1"/>
    <w:rsid w:val="00703BEB"/>
    <w:rsid w:val="007064F0"/>
    <w:rsid w:val="00707386"/>
    <w:rsid w:val="00710981"/>
    <w:rsid w:val="00711AB1"/>
    <w:rsid w:val="007130A0"/>
    <w:rsid w:val="0071346A"/>
    <w:rsid w:val="00713AFF"/>
    <w:rsid w:val="00713B0E"/>
    <w:rsid w:val="00714993"/>
    <w:rsid w:val="007158E1"/>
    <w:rsid w:val="00715B76"/>
    <w:rsid w:val="007206D2"/>
    <w:rsid w:val="0072120E"/>
    <w:rsid w:val="007227F9"/>
    <w:rsid w:val="00722B07"/>
    <w:rsid w:val="00722C98"/>
    <w:rsid w:val="00723EBA"/>
    <w:rsid w:val="00724C4D"/>
    <w:rsid w:val="00725696"/>
    <w:rsid w:val="00725C67"/>
    <w:rsid w:val="00726846"/>
    <w:rsid w:val="0072710B"/>
    <w:rsid w:val="0073050C"/>
    <w:rsid w:val="00732F33"/>
    <w:rsid w:val="007340D0"/>
    <w:rsid w:val="007345FB"/>
    <w:rsid w:val="007348BF"/>
    <w:rsid w:val="00737A32"/>
    <w:rsid w:val="00740ABE"/>
    <w:rsid w:val="0074257E"/>
    <w:rsid w:val="00744EF7"/>
    <w:rsid w:val="007455DE"/>
    <w:rsid w:val="007467A7"/>
    <w:rsid w:val="007519F5"/>
    <w:rsid w:val="007537EE"/>
    <w:rsid w:val="00754A2C"/>
    <w:rsid w:val="0075612A"/>
    <w:rsid w:val="0075701E"/>
    <w:rsid w:val="00757FA9"/>
    <w:rsid w:val="00760A37"/>
    <w:rsid w:val="007611E4"/>
    <w:rsid w:val="007625B4"/>
    <w:rsid w:val="007637E3"/>
    <w:rsid w:val="007656B8"/>
    <w:rsid w:val="0076659C"/>
    <w:rsid w:val="00766CBC"/>
    <w:rsid w:val="00766F7B"/>
    <w:rsid w:val="00770874"/>
    <w:rsid w:val="00770FA7"/>
    <w:rsid w:val="007721BF"/>
    <w:rsid w:val="00774D73"/>
    <w:rsid w:val="00776FFA"/>
    <w:rsid w:val="00781564"/>
    <w:rsid w:val="00792E8A"/>
    <w:rsid w:val="00795664"/>
    <w:rsid w:val="00796C1D"/>
    <w:rsid w:val="00797D1F"/>
    <w:rsid w:val="007A04DE"/>
    <w:rsid w:val="007A43B4"/>
    <w:rsid w:val="007A4665"/>
    <w:rsid w:val="007A49D1"/>
    <w:rsid w:val="007A710B"/>
    <w:rsid w:val="007A78FC"/>
    <w:rsid w:val="007B05FA"/>
    <w:rsid w:val="007B0A85"/>
    <w:rsid w:val="007B3B4C"/>
    <w:rsid w:val="007B4680"/>
    <w:rsid w:val="007B6992"/>
    <w:rsid w:val="007C0323"/>
    <w:rsid w:val="007C0377"/>
    <w:rsid w:val="007C2026"/>
    <w:rsid w:val="007C2EBF"/>
    <w:rsid w:val="007C36C3"/>
    <w:rsid w:val="007C4118"/>
    <w:rsid w:val="007C65F9"/>
    <w:rsid w:val="007D55A0"/>
    <w:rsid w:val="007D5729"/>
    <w:rsid w:val="007D6384"/>
    <w:rsid w:val="007E1135"/>
    <w:rsid w:val="007E2B4D"/>
    <w:rsid w:val="007E2C10"/>
    <w:rsid w:val="007E4C28"/>
    <w:rsid w:val="007E7756"/>
    <w:rsid w:val="007F030B"/>
    <w:rsid w:val="007F11F8"/>
    <w:rsid w:val="007F2957"/>
    <w:rsid w:val="007F348F"/>
    <w:rsid w:val="007F370F"/>
    <w:rsid w:val="007F3B2C"/>
    <w:rsid w:val="007F7394"/>
    <w:rsid w:val="007F7525"/>
    <w:rsid w:val="008008DF"/>
    <w:rsid w:val="0080298F"/>
    <w:rsid w:val="00806425"/>
    <w:rsid w:val="00806BC2"/>
    <w:rsid w:val="008073A4"/>
    <w:rsid w:val="00807824"/>
    <w:rsid w:val="008101AE"/>
    <w:rsid w:val="00810756"/>
    <w:rsid w:val="008121B9"/>
    <w:rsid w:val="00812854"/>
    <w:rsid w:val="00813AE6"/>
    <w:rsid w:val="00816CE3"/>
    <w:rsid w:val="00816D6C"/>
    <w:rsid w:val="00816EDA"/>
    <w:rsid w:val="00821A3D"/>
    <w:rsid w:val="0082305E"/>
    <w:rsid w:val="00826EE0"/>
    <w:rsid w:val="00830745"/>
    <w:rsid w:val="00830A66"/>
    <w:rsid w:val="00830E8A"/>
    <w:rsid w:val="00830E9E"/>
    <w:rsid w:val="00831B60"/>
    <w:rsid w:val="008343FF"/>
    <w:rsid w:val="00834791"/>
    <w:rsid w:val="00836F17"/>
    <w:rsid w:val="008444FF"/>
    <w:rsid w:val="00844620"/>
    <w:rsid w:val="00844A05"/>
    <w:rsid w:val="00845AA2"/>
    <w:rsid w:val="00850581"/>
    <w:rsid w:val="008510BF"/>
    <w:rsid w:val="00851166"/>
    <w:rsid w:val="008516DB"/>
    <w:rsid w:val="008538F5"/>
    <w:rsid w:val="00860D10"/>
    <w:rsid w:val="0086141D"/>
    <w:rsid w:val="00862FAA"/>
    <w:rsid w:val="00864046"/>
    <w:rsid w:val="0086564B"/>
    <w:rsid w:val="00866232"/>
    <w:rsid w:val="0086727D"/>
    <w:rsid w:val="00867409"/>
    <w:rsid w:val="008714D7"/>
    <w:rsid w:val="008715FB"/>
    <w:rsid w:val="00871A52"/>
    <w:rsid w:val="008720F2"/>
    <w:rsid w:val="00875BDB"/>
    <w:rsid w:val="008764EE"/>
    <w:rsid w:val="00876596"/>
    <w:rsid w:val="00882D22"/>
    <w:rsid w:val="008864AA"/>
    <w:rsid w:val="00887E58"/>
    <w:rsid w:val="008911BD"/>
    <w:rsid w:val="00894B30"/>
    <w:rsid w:val="008A1246"/>
    <w:rsid w:val="008A208C"/>
    <w:rsid w:val="008A5B35"/>
    <w:rsid w:val="008A70AE"/>
    <w:rsid w:val="008B2A5A"/>
    <w:rsid w:val="008B7D38"/>
    <w:rsid w:val="008C0FA5"/>
    <w:rsid w:val="008C1105"/>
    <w:rsid w:val="008C458E"/>
    <w:rsid w:val="008C4E50"/>
    <w:rsid w:val="008C527C"/>
    <w:rsid w:val="008C605B"/>
    <w:rsid w:val="008C6C95"/>
    <w:rsid w:val="008D13BA"/>
    <w:rsid w:val="008D363D"/>
    <w:rsid w:val="008D447C"/>
    <w:rsid w:val="008D5004"/>
    <w:rsid w:val="008D7185"/>
    <w:rsid w:val="008E03B5"/>
    <w:rsid w:val="008E094A"/>
    <w:rsid w:val="008E2EC9"/>
    <w:rsid w:val="008E37D5"/>
    <w:rsid w:val="008F47AD"/>
    <w:rsid w:val="008F4EBD"/>
    <w:rsid w:val="008F5B58"/>
    <w:rsid w:val="008F5EEC"/>
    <w:rsid w:val="008F707C"/>
    <w:rsid w:val="008F7B93"/>
    <w:rsid w:val="0090044E"/>
    <w:rsid w:val="00900F71"/>
    <w:rsid w:val="00901C30"/>
    <w:rsid w:val="00901F16"/>
    <w:rsid w:val="00902F8E"/>
    <w:rsid w:val="0090443B"/>
    <w:rsid w:val="009047ED"/>
    <w:rsid w:val="00906EE7"/>
    <w:rsid w:val="0091047C"/>
    <w:rsid w:val="009105D5"/>
    <w:rsid w:val="00910773"/>
    <w:rsid w:val="009110A9"/>
    <w:rsid w:val="00911A4F"/>
    <w:rsid w:val="009137FD"/>
    <w:rsid w:val="00913EB9"/>
    <w:rsid w:val="00915080"/>
    <w:rsid w:val="00916708"/>
    <w:rsid w:val="00921CDB"/>
    <w:rsid w:val="00921D46"/>
    <w:rsid w:val="00925563"/>
    <w:rsid w:val="00926E3A"/>
    <w:rsid w:val="00933B2C"/>
    <w:rsid w:val="00937BDF"/>
    <w:rsid w:val="00940434"/>
    <w:rsid w:val="0094050B"/>
    <w:rsid w:val="00950836"/>
    <w:rsid w:val="0095164B"/>
    <w:rsid w:val="00951F3E"/>
    <w:rsid w:val="00952D71"/>
    <w:rsid w:val="009532DC"/>
    <w:rsid w:val="00955A81"/>
    <w:rsid w:val="00957268"/>
    <w:rsid w:val="0096151B"/>
    <w:rsid w:val="009621F8"/>
    <w:rsid w:val="00962AD6"/>
    <w:rsid w:val="009645CF"/>
    <w:rsid w:val="00965FB9"/>
    <w:rsid w:val="009663A5"/>
    <w:rsid w:val="0097173F"/>
    <w:rsid w:val="0097230B"/>
    <w:rsid w:val="00972D1A"/>
    <w:rsid w:val="00973D54"/>
    <w:rsid w:val="00974B33"/>
    <w:rsid w:val="00976E6E"/>
    <w:rsid w:val="00976F5D"/>
    <w:rsid w:val="009778C6"/>
    <w:rsid w:val="009809AB"/>
    <w:rsid w:val="00981DFD"/>
    <w:rsid w:val="00982545"/>
    <w:rsid w:val="009841BC"/>
    <w:rsid w:val="009847D3"/>
    <w:rsid w:val="00984DEA"/>
    <w:rsid w:val="00985BEF"/>
    <w:rsid w:val="009866E9"/>
    <w:rsid w:val="0099246C"/>
    <w:rsid w:val="00993603"/>
    <w:rsid w:val="00995BFB"/>
    <w:rsid w:val="009964A9"/>
    <w:rsid w:val="00996CBE"/>
    <w:rsid w:val="009A07E2"/>
    <w:rsid w:val="009A1329"/>
    <w:rsid w:val="009A1829"/>
    <w:rsid w:val="009A33C9"/>
    <w:rsid w:val="009B0179"/>
    <w:rsid w:val="009B06E9"/>
    <w:rsid w:val="009B11C7"/>
    <w:rsid w:val="009B199E"/>
    <w:rsid w:val="009B7FFD"/>
    <w:rsid w:val="009C0310"/>
    <w:rsid w:val="009C32C6"/>
    <w:rsid w:val="009C453D"/>
    <w:rsid w:val="009C4C1D"/>
    <w:rsid w:val="009C57E7"/>
    <w:rsid w:val="009C5BD5"/>
    <w:rsid w:val="009C6FA1"/>
    <w:rsid w:val="009C79B9"/>
    <w:rsid w:val="009D0524"/>
    <w:rsid w:val="009D229F"/>
    <w:rsid w:val="009D4493"/>
    <w:rsid w:val="009D73E3"/>
    <w:rsid w:val="009E201C"/>
    <w:rsid w:val="009E4045"/>
    <w:rsid w:val="009E42F8"/>
    <w:rsid w:val="009E7C1A"/>
    <w:rsid w:val="009F0593"/>
    <w:rsid w:val="009F068C"/>
    <w:rsid w:val="009F0808"/>
    <w:rsid w:val="009F0886"/>
    <w:rsid w:val="009F1329"/>
    <w:rsid w:val="009F13CF"/>
    <w:rsid w:val="009F3519"/>
    <w:rsid w:val="009F3F63"/>
    <w:rsid w:val="009F4B76"/>
    <w:rsid w:val="00A0170A"/>
    <w:rsid w:val="00A04715"/>
    <w:rsid w:val="00A055F7"/>
    <w:rsid w:val="00A05819"/>
    <w:rsid w:val="00A07FB0"/>
    <w:rsid w:val="00A10A98"/>
    <w:rsid w:val="00A110C1"/>
    <w:rsid w:val="00A11A42"/>
    <w:rsid w:val="00A133BB"/>
    <w:rsid w:val="00A13740"/>
    <w:rsid w:val="00A140CD"/>
    <w:rsid w:val="00A154D3"/>
    <w:rsid w:val="00A16BE5"/>
    <w:rsid w:val="00A2108F"/>
    <w:rsid w:val="00A21495"/>
    <w:rsid w:val="00A23622"/>
    <w:rsid w:val="00A23FB5"/>
    <w:rsid w:val="00A24796"/>
    <w:rsid w:val="00A25072"/>
    <w:rsid w:val="00A30245"/>
    <w:rsid w:val="00A30F25"/>
    <w:rsid w:val="00A32A50"/>
    <w:rsid w:val="00A32A83"/>
    <w:rsid w:val="00A33A72"/>
    <w:rsid w:val="00A33EAF"/>
    <w:rsid w:val="00A36210"/>
    <w:rsid w:val="00A37C4A"/>
    <w:rsid w:val="00A37E3F"/>
    <w:rsid w:val="00A40673"/>
    <w:rsid w:val="00A4074B"/>
    <w:rsid w:val="00A422B3"/>
    <w:rsid w:val="00A434E0"/>
    <w:rsid w:val="00A444B7"/>
    <w:rsid w:val="00A44D6F"/>
    <w:rsid w:val="00A45AD2"/>
    <w:rsid w:val="00A470B0"/>
    <w:rsid w:val="00A5007D"/>
    <w:rsid w:val="00A50B0F"/>
    <w:rsid w:val="00A511FF"/>
    <w:rsid w:val="00A51806"/>
    <w:rsid w:val="00A523DF"/>
    <w:rsid w:val="00A52E41"/>
    <w:rsid w:val="00A5397E"/>
    <w:rsid w:val="00A53FDE"/>
    <w:rsid w:val="00A5578D"/>
    <w:rsid w:val="00A57902"/>
    <w:rsid w:val="00A60468"/>
    <w:rsid w:val="00A60845"/>
    <w:rsid w:val="00A614BD"/>
    <w:rsid w:val="00A616DF"/>
    <w:rsid w:val="00A61C1D"/>
    <w:rsid w:val="00A62104"/>
    <w:rsid w:val="00A62967"/>
    <w:rsid w:val="00A65311"/>
    <w:rsid w:val="00A65EE1"/>
    <w:rsid w:val="00A66FB4"/>
    <w:rsid w:val="00A72A88"/>
    <w:rsid w:val="00A73AB3"/>
    <w:rsid w:val="00A74611"/>
    <w:rsid w:val="00A74710"/>
    <w:rsid w:val="00A77D5B"/>
    <w:rsid w:val="00A77EEC"/>
    <w:rsid w:val="00A81AC0"/>
    <w:rsid w:val="00A83828"/>
    <w:rsid w:val="00A83E28"/>
    <w:rsid w:val="00A84F6C"/>
    <w:rsid w:val="00A86E14"/>
    <w:rsid w:val="00A91533"/>
    <w:rsid w:val="00A94D5F"/>
    <w:rsid w:val="00A957E5"/>
    <w:rsid w:val="00A96511"/>
    <w:rsid w:val="00AA0689"/>
    <w:rsid w:val="00AA1101"/>
    <w:rsid w:val="00AA1B93"/>
    <w:rsid w:val="00AA1BCA"/>
    <w:rsid w:val="00AA2CAB"/>
    <w:rsid w:val="00AA3FA8"/>
    <w:rsid w:val="00AA5461"/>
    <w:rsid w:val="00AA5745"/>
    <w:rsid w:val="00AA6A30"/>
    <w:rsid w:val="00AB100E"/>
    <w:rsid w:val="00AB1729"/>
    <w:rsid w:val="00AB416B"/>
    <w:rsid w:val="00AB4277"/>
    <w:rsid w:val="00AB47DA"/>
    <w:rsid w:val="00AB5CD5"/>
    <w:rsid w:val="00AB6542"/>
    <w:rsid w:val="00AB7332"/>
    <w:rsid w:val="00AC39DB"/>
    <w:rsid w:val="00AC6C75"/>
    <w:rsid w:val="00AC6DA4"/>
    <w:rsid w:val="00AD02D3"/>
    <w:rsid w:val="00AD1BF9"/>
    <w:rsid w:val="00AD22AF"/>
    <w:rsid w:val="00AD5555"/>
    <w:rsid w:val="00AE1857"/>
    <w:rsid w:val="00AE37B9"/>
    <w:rsid w:val="00AF1F27"/>
    <w:rsid w:val="00AF20C5"/>
    <w:rsid w:val="00AF2658"/>
    <w:rsid w:val="00AF383C"/>
    <w:rsid w:val="00AF77DE"/>
    <w:rsid w:val="00AF7BD3"/>
    <w:rsid w:val="00B018D9"/>
    <w:rsid w:val="00B04042"/>
    <w:rsid w:val="00B04CDE"/>
    <w:rsid w:val="00B05573"/>
    <w:rsid w:val="00B07BBB"/>
    <w:rsid w:val="00B10197"/>
    <w:rsid w:val="00B13B8C"/>
    <w:rsid w:val="00B16679"/>
    <w:rsid w:val="00B172EB"/>
    <w:rsid w:val="00B17C89"/>
    <w:rsid w:val="00B201B5"/>
    <w:rsid w:val="00B22A22"/>
    <w:rsid w:val="00B23589"/>
    <w:rsid w:val="00B2437B"/>
    <w:rsid w:val="00B243E4"/>
    <w:rsid w:val="00B255C2"/>
    <w:rsid w:val="00B266D2"/>
    <w:rsid w:val="00B27245"/>
    <w:rsid w:val="00B30BD5"/>
    <w:rsid w:val="00B30C3B"/>
    <w:rsid w:val="00B311E1"/>
    <w:rsid w:val="00B3185B"/>
    <w:rsid w:val="00B31D42"/>
    <w:rsid w:val="00B3250F"/>
    <w:rsid w:val="00B338E0"/>
    <w:rsid w:val="00B341BC"/>
    <w:rsid w:val="00B34437"/>
    <w:rsid w:val="00B3673F"/>
    <w:rsid w:val="00B36E6B"/>
    <w:rsid w:val="00B42504"/>
    <w:rsid w:val="00B43C8E"/>
    <w:rsid w:val="00B43FD8"/>
    <w:rsid w:val="00B46F7B"/>
    <w:rsid w:val="00B477CA"/>
    <w:rsid w:val="00B47AAE"/>
    <w:rsid w:val="00B50C25"/>
    <w:rsid w:val="00B510FC"/>
    <w:rsid w:val="00B52803"/>
    <w:rsid w:val="00B52D5B"/>
    <w:rsid w:val="00B52F80"/>
    <w:rsid w:val="00B536D4"/>
    <w:rsid w:val="00B54C70"/>
    <w:rsid w:val="00B55DA0"/>
    <w:rsid w:val="00B573FF"/>
    <w:rsid w:val="00B61272"/>
    <w:rsid w:val="00B6144D"/>
    <w:rsid w:val="00B61C2A"/>
    <w:rsid w:val="00B641BB"/>
    <w:rsid w:val="00B66D92"/>
    <w:rsid w:val="00B66E0E"/>
    <w:rsid w:val="00B66F74"/>
    <w:rsid w:val="00B6734C"/>
    <w:rsid w:val="00B7093D"/>
    <w:rsid w:val="00B726D7"/>
    <w:rsid w:val="00B73753"/>
    <w:rsid w:val="00B737BC"/>
    <w:rsid w:val="00B744F3"/>
    <w:rsid w:val="00B757DA"/>
    <w:rsid w:val="00B777B6"/>
    <w:rsid w:val="00B80EBD"/>
    <w:rsid w:val="00B81300"/>
    <w:rsid w:val="00B813AE"/>
    <w:rsid w:val="00B862E5"/>
    <w:rsid w:val="00B86D2D"/>
    <w:rsid w:val="00B8742D"/>
    <w:rsid w:val="00B90CE1"/>
    <w:rsid w:val="00B9203B"/>
    <w:rsid w:val="00B92C95"/>
    <w:rsid w:val="00B93879"/>
    <w:rsid w:val="00B95864"/>
    <w:rsid w:val="00B95BE2"/>
    <w:rsid w:val="00BA0315"/>
    <w:rsid w:val="00BA258A"/>
    <w:rsid w:val="00BA5072"/>
    <w:rsid w:val="00BA57CD"/>
    <w:rsid w:val="00BA7E2A"/>
    <w:rsid w:val="00BB20A7"/>
    <w:rsid w:val="00BB272C"/>
    <w:rsid w:val="00BB3B9E"/>
    <w:rsid w:val="00BB3BCB"/>
    <w:rsid w:val="00BB6188"/>
    <w:rsid w:val="00BB7595"/>
    <w:rsid w:val="00BB7D81"/>
    <w:rsid w:val="00BC02B2"/>
    <w:rsid w:val="00BC25F9"/>
    <w:rsid w:val="00BC6A5D"/>
    <w:rsid w:val="00BD1D63"/>
    <w:rsid w:val="00BD3CCA"/>
    <w:rsid w:val="00BD6583"/>
    <w:rsid w:val="00BD6B43"/>
    <w:rsid w:val="00BD6F19"/>
    <w:rsid w:val="00BE30FC"/>
    <w:rsid w:val="00BE57D0"/>
    <w:rsid w:val="00BE5B67"/>
    <w:rsid w:val="00BE677F"/>
    <w:rsid w:val="00BF0457"/>
    <w:rsid w:val="00BF0A44"/>
    <w:rsid w:val="00BF39F9"/>
    <w:rsid w:val="00BF5353"/>
    <w:rsid w:val="00BF7922"/>
    <w:rsid w:val="00C001F7"/>
    <w:rsid w:val="00C014CC"/>
    <w:rsid w:val="00C041FC"/>
    <w:rsid w:val="00C0468E"/>
    <w:rsid w:val="00C06700"/>
    <w:rsid w:val="00C07289"/>
    <w:rsid w:val="00C1339E"/>
    <w:rsid w:val="00C13583"/>
    <w:rsid w:val="00C155E0"/>
    <w:rsid w:val="00C1575C"/>
    <w:rsid w:val="00C15DF6"/>
    <w:rsid w:val="00C15F60"/>
    <w:rsid w:val="00C16FC1"/>
    <w:rsid w:val="00C22E41"/>
    <w:rsid w:val="00C26472"/>
    <w:rsid w:val="00C274D1"/>
    <w:rsid w:val="00C2769B"/>
    <w:rsid w:val="00C27B2F"/>
    <w:rsid w:val="00C30B28"/>
    <w:rsid w:val="00C30BDD"/>
    <w:rsid w:val="00C318F9"/>
    <w:rsid w:val="00C32C09"/>
    <w:rsid w:val="00C32F39"/>
    <w:rsid w:val="00C3460D"/>
    <w:rsid w:val="00C3644C"/>
    <w:rsid w:val="00C37CD4"/>
    <w:rsid w:val="00C37FA9"/>
    <w:rsid w:val="00C40D29"/>
    <w:rsid w:val="00C42A3C"/>
    <w:rsid w:val="00C438DB"/>
    <w:rsid w:val="00C43CBA"/>
    <w:rsid w:val="00C44861"/>
    <w:rsid w:val="00C45C4F"/>
    <w:rsid w:val="00C463D6"/>
    <w:rsid w:val="00C5196D"/>
    <w:rsid w:val="00C51E61"/>
    <w:rsid w:val="00C51F38"/>
    <w:rsid w:val="00C52E3F"/>
    <w:rsid w:val="00C57049"/>
    <w:rsid w:val="00C5747B"/>
    <w:rsid w:val="00C579F8"/>
    <w:rsid w:val="00C60872"/>
    <w:rsid w:val="00C615BD"/>
    <w:rsid w:val="00C65925"/>
    <w:rsid w:val="00C65BBB"/>
    <w:rsid w:val="00C668B7"/>
    <w:rsid w:val="00C714DA"/>
    <w:rsid w:val="00C740FC"/>
    <w:rsid w:val="00C812A9"/>
    <w:rsid w:val="00C823E9"/>
    <w:rsid w:val="00C8397D"/>
    <w:rsid w:val="00C85C57"/>
    <w:rsid w:val="00C8794D"/>
    <w:rsid w:val="00C90594"/>
    <w:rsid w:val="00C90E45"/>
    <w:rsid w:val="00C91AC5"/>
    <w:rsid w:val="00C93CEC"/>
    <w:rsid w:val="00C96060"/>
    <w:rsid w:val="00C96883"/>
    <w:rsid w:val="00C97333"/>
    <w:rsid w:val="00C97FE5"/>
    <w:rsid w:val="00CA0925"/>
    <w:rsid w:val="00CA1CB3"/>
    <w:rsid w:val="00CA2874"/>
    <w:rsid w:val="00CA40CA"/>
    <w:rsid w:val="00CA7AD3"/>
    <w:rsid w:val="00CB1068"/>
    <w:rsid w:val="00CB2F13"/>
    <w:rsid w:val="00CB30AC"/>
    <w:rsid w:val="00CB5162"/>
    <w:rsid w:val="00CC0A9A"/>
    <w:rsid w:val="00CC151E"/>
    <w:rsid w:val="00CC2A92"/>
    <w:rsid w:val="00CC33E4"/>
    <w:rsid w:val="00CC3671"/>
    <w:rsid w:val="00CC3840"/>
    <w:rsid w:val="00CC4637"/>
    <w:rsid w:val="00CC4CE0"/>
    <w:rsid w:val="00CC76F1"/>
    <w:rsid w:val="00CD069F"/>
    <w:rsid w:val="00CD1E8B"/>
    <w:rsid w:val="00CD3890"/>
    <w:rsid w:val="00CD40A1"/>
    <w:rsid w:val="00CD6AFA"/>
    <w:rsid w:val="00CD78A3"/>
    <w:rsid w:val="00CE05BA"/>
    <w:rsid w:val="00CE0868"/>
    <w:rsid w:val="00CE0946"/>
    <w:rsid w:val="00CE1337"/>
    <w:rsid w:val="00CE3E48"/>
    <w:rsid w:val="00CE4443"/>
    <w:rsid w:val="00CE6FE6"/>
    <w:rsid w:val="00CE72E0"/>
    <w:rsid w:val="00CE78C2"/>
    <w:rsid w:val="00CF00A9"/>
    <w:rsid w:val="00CF189B"/>
    <w:rsid w:val="00CF6332"/>
    <w:rsid w:val="00CF7A13"/>
    <w:rsid w:val="00CF7C90"/>
    <w:rsid w:val="00CF7E7F"/>
    <w:rsid w:val="00D010F8"/>
    <w:rsid w:val="00D0146B"/>
    <w:rsid w:val="00D0236B"/>
    <w:rsid w:val="00D037A8"/>
    <w:rsid w:val="00D03E73"/>
    <w:rsid w:val="00D0513F"/>
    <w:rsid w:val="00D053D5"/>
    <w:rsid w:val="00D05A4A"/>
    <w:rsid w:val="00D1086F"/>
    <w:rsid w:val="00D125B7"/>
    <w:rsid w:val="00D12E4A"/>
    <w:rsid w:val="00D15099"/>
    <w:rsid w:val="00D23594"/>
    <w:rsid w:val="00D23F89"/>
    <w:rsid w:val="00D26368"/>
    <w:rsid w:val="00D2700C"/>
    <w:rsid w:val="00D31F89"/>
    <w:rsid w:val="00D32302"/>
    <w:rsid w:val="00D438D0"/>
    <w:rsid w:val="00D43D3F"/>
    <w:rsid w:val="00D45F00"/>
    <w:rsid w:val="00D5248C"/>
    <w:rsid w:val="00D52B95"/>
    <w:rsid w:val="00D558A5"/>
    <w:rsid w:val="00D56425"/>
    <w:rsid w:val="00D5651B"/>
    <w:rsid w:val="00D56F8B"/>
    <w:rsid w:val="00D576B4"/>
    <w:rsid w:val="00D57715"/>
    <w:rsid w:val="00D579D5"/>
    <w:rsid w:val="00D6023D"/>
    <w:rsid w:val="00D60881"/>
    <w:rsid w:val="00D60C67"/>
    <w:rsid w:val="00D62CD6"/>
    <w:rsid w:val="00D646F4"/>
    <w:rsid w:val="00D64710"/>
    <w:rsid w:val="00D6691D"/>
    <w:rsid w:val="00D73DFB"/>
    <w:rsid w:val="00D774AB"/>
    <w:rsid w:val="00D81913"/>
    <w:rsid w:val="00D829E2"/>
    <w:rsid w:val="00D83472"/>
    <w:rsid w:val="00D8382A"/>
    <w:rsid w:val="00D83D88"/>
    <w:rsid w:val="00D923B0"/>
    <w:rsid w:val="00D961F5"/>
    <w:rsid w:val="00DA1E5F"/>
    <w:rsid w:val="00DA202C"/>
    <w:rsid w:val="00DA3224"/>
    <w:rsid w:val="00DA3865"/>
    <w:rsid w:val="00DA5A8D"/>
    <w:rsid w:val="00DA61A5"/>
    <w:rsid w:val="00DA7C48"/>
    <w:rsid w:val="00DB0822"/>
    <w:rsid w:val="00DB153A"/>
    <w:rsid w:val="00DB29AE"/>
    <w:rsid w:val="00DB2AF7"/>
    <w:rsid w:val="00DB6583"/>
    <w:rsid w:val="00DB6F10"/>
    <w:rsid w:val="00DC39A6"/>
    <w:rsid w:val="00DC61C2"/>
    <w:rsid w:val="00DC643D"/>
    <w:rsid w:val="00DD0F41"/>
    <w:rsid w:val="00DD105A"/>
    <w:rsid w:val="00DD1AA3"/>
    <w:rsid w:val="00DD4304"/>
    <w:rsid w:val="00DD503F"/>
    <w:rsid w:val="00DE066C"/>
    <w:rsid w:val="00DE0971"/>
    <w:rsid w:val="00DE0D1E"/>
    <w:rsid w:val="00DE1FDB"/>
    <w:rsid w:val="00DE387A"/>
    <w:rsid w:val="00DE4293"/>
    <w:rsid w:val="00DE44C1"/>
    <w:rsid w:val="00DF2CE9"/>
    <w:rsid w:val="00DF3E18"/>
    <w:rsid w:val="00DF53E5"/>
    <w:rsid w:val="00DF5B97"/>
    <w:rsid w:val="00E00099"/>
    <w:rsid w:val="00E00B83"/>
    <w:rsid w:val="00E025A7"/>
    <w:rsid w:val="00E047F0"/>
    <w:rsid w:val="00E077DF"/>
    <w:rsid w:val="00E07861"/>
    <w:rsid w:val="00E10324"/>
    <w:rsid w:val="00E11B23"/>
    <w:rsid w:val="00E1241F"/>
    <w:rsid w:val="00E12A07"/>
    <w:rsid w:val="00E14388"/>
    <w:rsid w:val="00E15D5E"/>
    <w:rsid w:val="00E16F03"/>
    <w:rsid w:val="00E16FBF"/>
    <w:rsid w:val="00E212AA"/>
    <w:rsid w:val="00E212E3"/>
    <w:rsid w:val="00E2193E"/>
    <w:rsid w:val="00E21C04"/>
    <w:rsid w:val="00E21F35"/>
    <w:rsid w:val="00E22C1A"/>
    <w:rsid w:val="00E23A16"/>
    <w:rsid w:val="00E24A12"/>
    <w:rsid w:val="00E24D54"/>
    <w:rsid w:val="00E258D4"/>
    <w:rsid w:val="00E27A47"/>
    <w:rsid w:val="00E30D30"/>
    <w:rsid w:val="00E30EA8"/>
    <w:rsid w:val="00E31F4B"/>
    <w:rsid w:val="00E3229B"/>
    <w:rsid w:val="00E337E5"/>
    <w:rsid w:val="00E37F46"/>
    <w:rsid w:val="00E409DC"/>
    <w:rsid w:val="00E445BF"/>
    <w:rsid w:val="00E44C00"/>
    <w:rsid w:val="00E44E87"/>
    <w:rsid w:val="00E5223F"/>
    <w:rsid w:val="00E558C9"/>
    <w:rsid w:val="00E62E10"/>
    <w:rsid w:val="00E710CA"/>
    <w:rsid w:val="00E720A1"/>
    <w:rsid w:val="00E733D9"/>
    <w:rsid w:val="00E76C54"/>
    <w:rsid w:val="00E773F7"/>
    <w:rsid w:val="00E819AC"/>
    <w:rsid w:val="00E8403E"/>
    <w:rsid w:val="00E841D0"/>
    <w:rsid w:val="00E848FE"/>
    <w:rsid w:val="00E8568C"/>
    <w:rsid w:val="00E865C4"/>
    <w:rsid w:val="00E87E7E"/>
    <w:rsid w:val="00E87EE4"/>
    <w:rsid w:val="00E90F57"/>
    <w:rsid w:val="00E92AEC"/>
    <w:rsid w:val="00E94D9A"/>
    <w:rsid w:val="00E96012"/>
    <w:rsid w:val="00E97F56"/>
    <w:rsid w:val="00EA0E8C"/>
    <w:rsid w:val="00EA39D8"/>
    <w:rsid w:val="00EA3BBB"/>
    <w:rsid w:val="00EA3DB1"/>
    <w:rsid w:val="00EA5D5A"/>
    <w:rsid w:val="00EA6AE3"/>
    <w:rsid w:val="00EB22B7"/>
    <w:rsid w:val="00EB2ADB"/>
    <w:rsid w:val="00EB2E3C"/>
    <w:rsid w:val="00EB44C4"/>
    <w:rsid w:val="00EB5F98"/>
    <w:rsid w:val="00EC03B6"/>
    <w:rsid w:val="00EC249F"/>
    <w:rsid w:val="00EC484F"/>
    <w:rsid w:val="00EC6A86"/>
    <w:rsid w:val="00EC72A9"/>
    <w:rsid w:val="00ED0D7A"/>
    <w:rsid w:val="00ED2D14"/>
    <w:rsid w:val="00ED31AE"/>
    <w:rsid w:val="00ED49B2"/>
    <w:rsid w:val="00ED61DE"/>
    <w:rsid w:val="00EE0436"/>
    <w:rsid w:val="00EE4A69"/>
    <w:rsid w:val="00EF196B"/>
    <w:rsid w:val="00EF1C08"/>
    <w:rsid w:val="00EF2E50"/>
    <w:rsid w:val="00EF364D"/>
    <w:rsid w:val="00EF3DBD"/>
    <w:rsid w:val="00EF43FD"/>
    <w:rsid w:val="00EF49B1"/>
    <w:rsid w:val="00EF6121"/>
    <w:rsid w:val="00F03B73"/>
    <w:rsid w:val="00F0599D"/>
    <w:rsid w:val="00F05CA4"/>
    <w:rsid w:val="00F05EB6"/>
    <w:rsid w:val="00F07225"/>
    <w:rsid w:val="00F07F47"/>
    <w:rsid w:val="00F11423"/>
    <w:rsid w:val="00F14934"/>
    <w:rsid w:val="00F157D6"/>
    <w:rsid w:val="00F15821"/>
    <w:rsid w:val="00F161E3"/>
    <w:rsid w:val="00F175CE"/>
    <w:rsid w:val="00F21A14"/>
    <w:rsid w:val="00F244CD"/>
    <w:rsid w:val="00F25F38"/>
    <w:rsid w:val="00F264E8"/>
    <w:rsid w:val="00F27340"/>
    <w:rsid w:val="00F30162"/>
    <w:rsid w:val="00F305D2"/>
    <w:rsid w:val="00F31B7B"/>
    <w:rsid w:val="00F32230"/>
    <w:rsid w:val="00F32E94"/>
    <w:rsid w:val="00F331A6"/>
    <w:rsid w:val="00F41C3C"/>
    <w:rsid w:val="00F425D7"/>
    <w:rsid w:val="00F47670"/>
    <w:rsid w:val="00F52D6D"/>
    <w:rsid w:val="00F532BD"/>
    <w:rsid w:val="00F61C80"/>
    <w:rsid w:val="00F6388F"/>
    <w:rsid w:val="00F66B97"/>
    <w:rsid w:val="00F66E68"/>
    <w:rsid w:val="00F67134"/>
    <w:rsid w:val="00F673B7"/>
    <w:rsid w:val="00F675A6"/>
    <w:rsid w:val="00F706F2"/>
    <w:rsid w:val="00F708B0"/>
    <w:rsid w:val="00F72CC6"/>
    <w:rsid w:val="00F75E32"/>
    <w:rsid w:val="00F75E7D"/>
    <w:rsid w:val="00F7709D"/>
    <w:rsid w:val="00F80E28"/>
    <w:rsid w:val="00F81166"/>
    <w:rsid w:val="00F8126C"/>
    <w:rsid w:val="00F81697"/>
    <w:rsid w:val="00F81DE5"/>
    <w:rsid w:val="00F82776"/>
    <w:rsid w:val="00F827A0"/>
    <w:rsid w:val="00F83F20"/>
    <w:rsid w:val="00F85F8F"/>
    <w:rsid w:val="00F87EE3"/>
    <w:rsid w:val="00F903D6"/>
    <w:rsid w:val="00F90A77"/>
    <w:rsid w:val="00F934DD"/>
    <w:rsid w:val="00F93E71"/>
    <w:rsid w:val="00F94EFA"/>
    <w:rsid w:val="00F9523A"/>
    <w:rsid w:val="00FA0908"/>
    <w:rsid w:val="00FA265C"/>
    <w:rsid w:val="00FA2D50"/>
    <w:rsid w:val="00FA5DC3"/>
    <w:rsid w:val="00FB0052"/>
    <w:rsid w:val="00FB0BBC"/>
    <w:rsid w:val="00FB1D90"/>
    <w:rsid w:val="00FC018A"/>
    <w:rsid w:val="00FC2551"/>
    <w:rsid w:val="00FC7289"/>
    <w:rsid w:val="00FD10DB"/>
    <w:rsid w:val="00FD1891"/>
    <w:rsid w:val="00FD18F6"/>
    <w:rsid w:val="00FD316A"/>
    <w:rsid w:val="00FD385C"/>
    <w:rsid w:val="00FD3E20"/>
    <w:rsid w:val="00FD4E2C"/>
    <w:rsid w:val="00FD57E9"/>
    <w:rsid w:val="00FD5992"/>
    <w:rsid w:val="00FD5EE0"/>
    <w:rsid w:val="00FD73A8"/>
    <w:rsid w:val="00FF1D4E"/>
    <w:rsid w:val="00FF226B"/>
    <w:rsid w:val="00FF2474"/>
    <w:rsid w:val="00FF327E"/>
    <w:rsid w:val="00FF363E"/>
    <w:rsid w:val="00FF4449"/>
    <w:rsid w:val="00FF4451"/>
    <w:rsid w:val="00FF5B98"/>
    <w:rsid w:val="00FF5DBB"/>
    <w:rsid w:val="00FF6450"/>
    <w:rsid w:val="00FF6646"/>
    <w:rsid w:val="00FF6666"/>
    <w:rsid w:val="14FD6DD6"/>
    <w:rsid w:val="7265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qFormat/>
    <w:pPr>
      <w:widowControl/>
      <w:jc w:val="left"/>
    </w:pPr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913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37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3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37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7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7F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qFormat/>
    <w:pPr>
      <w:widowControl/>
      <w:jc w:val="left"/>
    </w:pPr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913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37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3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37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7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7F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2</Words>
  <Characters>754</Characters>
  <Application>Microsoft Office Word</Application>
  <DocSecurity>0</DocSecurity>
  <Lines>6</Lines>
  <Paragraphs>1</Paragraphs>
  <ScaleCrop>false</ScaleCrop>
  <Company>微软中国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kumar G.</cp:lastModifiedBy>
  <cp:revision>35</cp:revision>
  <dcterms:created xsi:type="dcterms:W3CDTF">2019-11-05T07:15:00Z</dcterms:created>
  <dcterms:modified xsi:type="dcterms:W3CDTF">2020-01-1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